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7DDFE" w14:textId="55562750" w:rsidR="00B723BF" w:rsidRDefault="00B723BF" w:rsidP="00B723BF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</w:pPr>
      <w:r w:rsidRPr="00B723BF">
        <w:rPr>
          <w:rFonts w:ascii="Times New Roman" w:hAnsi="Times New Roman" w:cs="Times New Roman"/>
          <w:b/>
          <w:bCs/>
        </w:rPr>
        <w:t>Appendix Table 1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S</w:t>
      </w:r>
      <w:r w:rsidRPr="00B723BF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 xml:space="preserve">ize of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study</w:t>
      </w:r>
      <w:r w:rsidRPr="00B723BF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 xml:space="preserve">sample </w:t>
      </w:r>
      <w:r w:rsidRPr="00B723BF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by year and race</w:t>
      </w:r>
    </w:p>
    <w:p w14:paraId="29B728DB" w14:textId="77777777" w:rsidR="00B723BF" w:rsidRDefault="00B723BF" w:rsidP="00B723BF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</w:pPr>
    </w:p>
    <w:tbl>
      <w:tblPr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B723BF" w:rsidRPr="00B723BF" w14:paraId="266B1071" w14:textId="77777777" w:rsidTr="00B723BF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5E20F" w14:textId="77777777" w:rsidR="00B723BF" w:rsidRPr="00B723BF" w:rsidRDefault="00B723BF" w:rsidP="00B723B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E35B1" w14:textId="77777777" w:rsidR="00B723BF" w:rsidRPr="00B723BF" w:rsidRDefault="00B723BF" w:rsidP="00B723B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E6B6A" w14:textId="77777777" w:rsidR="00B723BF" w:rsidRPr="00B723BF" w:rsidRDefault="00B723BF" w:rsidP="00B723B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White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BB07A" w14:textId="77777777" w:rsidR="00B723BF" w:rsidRPr="00B723BF" w:rsidRDefault="00B723BF" w:rsidP="00B723B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Black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E20FF" w14:textId="77777777" w:rsidR="00B723BF" w:rsidRPr="00B723BF" w:rsidRDefault="00B723BF" w:rsidP="00B723B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Hispanic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4A709" w14:textId="77777777" w:rsidR="00B723BF" w:rsidRPr="00B723BF" w:rsidRDefault="00B723BF" w:rsidP="00B723B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Asian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8DA4A" w14:textId="77777777" w:rsidR="00B723BF" w:rsidRPr="00B723BF" w:rsidRDefault="00B723BF" w:rsidP="00B723B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Other </w:t>
            </w:r>
          </w:p>
        </w:tc>
      </w:tr>
      <w:tr w:rsidR="00B723BF" w:rsidRPr="00B723BF" w14:paraId="7DB46D75" w14:textId="77777777" w:rsidTr="00B723B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846E" w14:textId="77777777" w:rsidR="00B723BF" w:rsidRPr="00B723BF" w:rsidRDefault="00B723BF" w:rsidP="00B723B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77CF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424,09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FFD0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343,15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B092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  32,59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B213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  30,01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3EFF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  11,81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8A0A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    6,514 </w:t>
            </w:r>
          </w:p>
        </w:tc>
      </w:tr>
      <w:tr w:rsidR="00B723BF" w:rsidRPr="00B723BF" w14:paraId="0804677C" w14:textId="77777777" w:rsidTr="00B723B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1AD1" w14:textId="77777777" w:rsidR="00B723BF" w:rsidRPr="00B723BF" w:rsidRDefault="00B723BF" w:rsidP="00B723B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7A66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854,66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76EA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690,50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E35E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  65,42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90BA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  61,37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E18C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  23,84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979E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  13,516 </w:t>
            </w:r>
          </w:p>
        </w:tc>
      </w:tr>
      <w:tr w:rsidR="00B723BF" w:rsidRPr="00B723BF" w14:paraId="1BC0D3A2" w14:textId="77777777" w:rsidTr="00B723B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C6DB" w14:textId="77777777" w:rsidR="00B723BF" w:rsidRPr="00B723BF" w:rsidRDefault="00B723BF" w:rsidP="00B723B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8BFD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1,267,48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26E1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1,018,34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4188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  97,73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E1CD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  93,16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3A1C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  36,91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0655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  21,324 </w:t>
            </w:r>
          </w:p>
        </w:tc>
      </w:tr>
      <w:tr w:rsidR="00B723BF" w:rsidRPr="00B723BF" w14:paraId="24705DEA" w14:textId="77777777" w:rsidTr="00B723B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9EC7" w14:textId="77777777" w:rsidR="00B723BF" w:rsidRPr="00B723BF" w:rsidRDefault="00B723BF" w:rsidP="00B723B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2997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1,674,09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2B8B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1,334,41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5B59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130,47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35BB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127,36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1CF5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  50,34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8432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  31,493 </w:t>
            </w:r>
          </w:p>
        </w:tc>
      </w:tr>
      <w:tr w:rsidR="00B723BF" w:rsidRPr="00B723BF" w14:paraId="66AB5246" w14:textId="77777777" w:rsidTr="00B723B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AC22" w14:textId="77777777" w:rsidR="00B723BF" w:rsidRPr="00B723BF" w:rsidRDefault="00B723BF" w:rsidP="00B723B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4AD4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2,157,67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5C84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1,712,36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01F4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166,32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CADB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164,51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E588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  65,74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9887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  48,734 </w:t>
            </w:r>
          </w:p>
        </w:tc>
      </w:tr>
      <w:tr w:rsidR="00B723BF" w:rsidRPr="00B723BF" w14:paraId="57E443C8" w14:textId="77777777" w:rsidTr="00B723B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4276" w14:textId="77777777" w:rsidR="00B723BF" w:rsidRPr="00B723BF" w:rsidRDefault="00B723BF" w:rsidP="00B723B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8C73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2,693,68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DA9E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2,124,99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93C5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206,48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EB7F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204,35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3597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  83,41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9C26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  74,434 </w:t>
            </w:r>
          </w:p>
        </w:tc>
      </w:tr>
      <w:tr w:rsidR="00B723BF" w:rsidRPr="00B723BF" w14:paraId="4A11A96C" w14:textId="77777777" w:rsidTr="00B723B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31A9" w14:textId="77777777" w:rsidR="00B723BF" w:rsidRPr="00B723BF" w:rsidRDefault="00B723BF" w:rsidP="00B723B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10B6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3,195,77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FAC0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2,499,33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490E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247,47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657E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244,20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7095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102,25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EDDA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102,499 </w:t>
            </w:r>
          </w:p>
        </w:tc>
      </w:tr>
      <w:tr w:rsidR="00B723BF" w:rsidRPr="00B723BF" w14:paraId="5FC0315A" w14:textId="77777777" w:rsidTr="00B723B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7D49" w14:textId="77777777" w:rsidR="00B723BF" w:rsidRPr="00B723BF" w:rsidRDefault="00B723BF" w:rsidP="00B723B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2653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3,689,88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F899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2,863,52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D322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288,96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991E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285,47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DE9B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121,92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9774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129,995 </w:t>
            </w:r>
          </w:p>
        </w:tc>
      </w:tr>
      <w:tr w:rsidR="00B723BF" w:rsidRPr="00B723BF" w14:paraId="15843D8D" w14:textId="77777777" w:rsidTr="00B723B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3F55" w14:textId="77777777" w:rsidR="00B723BF" w:rsidRPr="00B723BF" w:rsidRDefault="00B723BF" w:rsidP="00B723B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8077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4,178,08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0DF5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3,219,23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1061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331,69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0F53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327,95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D9A7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142,51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AC72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156,679 </w:t>
            </w:r>
          </w:p>
        </w:tc>
      </w:tr>
      <w:tr w:rsidR="00B723BF" w:rsidRPr="00B723BF" w14:paraId="4C115F7F" w14:textId="77777777" w:rsidTr="00B723B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FD2D" w14:textId="77777777" w:rsidR="00B723BF" w:rsidRPr="00B723BF" w:rsidRDefault="00B723BF" w:rsidP="00B723B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6E9C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4,681,04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002F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3,589,70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D6AD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375,42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8F40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371,75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7361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162,59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FDB9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181,562 </w:t>
            </w:r>
          </w:p>
        </w:tc>
      </w:tr>
      <w:tr w:rsidR="00B723BF" w:rsidRPr="00B723BF" w14:paraId="579DE6FF" w14:textId="77777777" w:rsidTr="00B723B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7B4E" w14:textId="77777777" w:rsidR="00B723BF" w:rsidRPr="00B723BF" w:rsidRDefault="00B723BF" w:rsidP="00B723B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35F5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5,189,08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AA94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3,964,85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E0E9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418,62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08C3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415,05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EA92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184,99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B2B0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205,560 </w:t>
            </w:r>
          </w:p>
        </w:tc>
      </w:tr>
      <w:tr w:rsidR="00B723BF" w:rsidRPr="00B723BF" w14:paraId="215085E3" w14:textId="77777777" w:rsidTr="00B723B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B567" w14:textId="77777777" w:rsidR="00B723BF" w:rsidRPr="00B723BF" w:rsidRDefault="00B723BF" w:rsidP="00B723B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186C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5,691,10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9F36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4,331,97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8207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462,61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3536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462,27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3D53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207,71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516D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226,520 </w:t>
            </w:r>
          </w:p>
        </w:tc>
      </w:tr>
      <w:tr w:rsidR="00B723BF" w:rsidRPr="00B723BF" w14:paraId="337175B7" w14:textId="77777777" w:rsidTr="00B723B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0D4A" w14:textId="77777777" w:rsidR="00B723BF" w:rsidRPr="00B723BF" w:rsidRDefault="00B723BF" w:rsidP="00B723B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8FB9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6,199,98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7CC1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4,702,33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DC11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507,64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5DDB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511,58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60B1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232,74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40BD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245,672 </w:t>
            </w:r>
          </w:p>
        </w:tc>
      </w:tr>
      <w:tr w:rsidR="00B723BF" w:rsidRPr="00B723BF" w14:paraId="6FA70A76" w14:textId="77777777" w:rsidTr="00B723B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DCC44" w14:textId="77777777" w:rsidR="00B723BF" w:rsidRPr="00B723BF" w:rsidRDefault="00B723BF" w:rsidP="00B723B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21DEC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6,697,28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2E30A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5,060,23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CDD96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552,69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D8D25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562,455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CB37C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257,267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E7D3B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264,634 </w:t>
            </w:r>
          </w:p>
        </w:tc>
      </w:tr>
    </w:tbl>
    <w:p w14:paraId="10E4DED4" w14:textId="77777777" w:rsidR="00B723BF" w:rsidRDefault="00B723BF" w:rsidP="00B723BF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</w:pPr>
    </w:p>
    <w:p w14:paraId="0DE59999" w14:textId="295CFAFC" w:rsidR="00D96A12" w:rsidRDefault="00B723BF">
      <w:pPr>
        <w:rPr>
          <w:rFonts w:ascii="Times New Roman" w:hAnsi="Times New Roman" w:cs="Times New Roman"/>
        </w:rPr>
      </w:pPr>
      <w:r w:rsidRPr="00B723BF">
        <w:rPr>
          <w:rFonts w:ascii="Times New Roman" w:hAnsi="Times New Roman" w:cs="Times New Roman"/>
          <w:b/>
          <w:bCs/>
        </w:rPr>
        <w:t>Notes</w:t>
      </w:r>
      <w:r w:rsidR="00943ADC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Actual sizes of different expenditure cohorts vary by different qualification requirements such as “enrolled in fee-for-service plan or Part D plan” and “non-zero expenditure”.</w:t>
      </w:r>
    </w:p>
    <w:p w14:paraId="6DC55C4E" w14:textId="77777777" w:rsidR="00B723BF" w:rsidRDefault="00B723BF">
      <w:pPr>
        <w:rPr>
          <w:rFonts w:ascii="Times New Roman" w:hAnsi="Times New Roman" w:cs="Times New Roman"/>
        </w:rPr>
      </w:pPr>
    </w:p>
    <w:p w14:paraId="23184E8A" w14:textId="77777777" w:rsidR="00B723BF" w:rsidRDefault="00B723BF">
      <w:pPr>
        <w:rPr>
          <w:rFonts w:ascii="Times New Roman" w:hAnsi="Times New Roman" w:cs="Times New Roman"/>
        </w:rPr>
      </w:pPr>
    </w:p>
    <w:p w14:paraId="21D90DD9" w14:textId="77777777" w:rsidR="00B723BF" w:rsidRDefault="00B723BF">
      <w:pPr>
        <w:rPr>
          <w:rFonts w:ascii="Times New Roman" w:hAnsi="Times New Roman" w:cs="Times New Roman"/>
        </w:rPr>
      </w:pPr>
    </w:p>
    <w:p w14:paraId="37446514" w14:textId="77777777" w:rsidR="00B723BF" w:rsidRDefault="00B723BF">
      <w:pPr>
        <w:rPr>
          <w:rFonts w:ascii="Times New Roman" w:hAnsi="Times New Roman" w:cs="Times New Roman"/>
        </w:rPr>
      </w:pPr>
    </w:p>
    <w:p w14:paraId="052823B2" w14:textId="77777777" w:rsidR="00B723BF" w:rsidRDefault="00B723BF">
      <w:pPr>
        <w:rPr>
          <w:rFonts w:ascii="Times New Roman" w:hAnsi="Times New Roman" w:cs="Times New Roman"/>
        </w:rPr>
      </w:pPr>
    </w:p>
    <w:p w14:paraId="1C5C4D5B" w14:textId="77777777" w:rsidR="00B723BF" w:rsidRDefault="00B723BF">
      <w:pPr>
        <w:rPr>
          <w:rFonts w:ascii="Times New Roman" w:hAnsi="Times New Roman" w:cs="Times New Roman"/>
        </w:rPr>
      </w:pPr>
    </w:p>
    <w:p w14:paraId="3AB67633" w14:textId="77777777" w:rsidR="00B723BF" w:rsidRDefault="00B723BF">
      <w:pPr>
        <w:rPr>
          <w:rFonts w:ascii="Times New Roman" w:hAnsi="Times New Roman" w:cs="Times New Roman"/>
        </w:rPr>
      </w:pPr>
    </w:p>
    <w:p w14:paraId="51D2B427" w14:textId="77777777" w:rsidR="00B723BF" w:rsidRDefault="00B723BF">
      <w:pPr>
        <w:rPr>
          <w:rFonts w:ascii="Times New Roman" w:hAnsi="Times New Roman" w:cs="Times New Roman"/>
        </w:rPr>
      </w:pPr>
    </w:p>
    <w:p w14:paraId="4FB126BE" w14:textId="77777777" w:rsidR="00B723BF" w:rsidRDefault="00B723BF">
      <w:pPr>
        <w:rPr>
          <w:rFonts w:ascii="Times New Roman" w:hAnsi="Times New Roman" w:cs="Times New Roman"/>
        </w:rPr>
      </w:pPr>
    </w:p>
    <w:p w14:paraId="53DA296B" w14:textId="77777777" w:rsidR="00B723BF" w:rsidRDefault="00B723BF">
      <w:pPr>
        <w:rPr>
          <w:rFonts w:ascii="Times New Roman" w:hAnsi="Times New Roman" w:cs="Times New Roman"/>
        </w:rPr>
      </w:pPr>
    </w:p>
    <w:p w14:paraId="3B9EE457" w14:textId="77777777" w:rsidR="00B723BF" w:rsidRDefault="00B723BF">
      <w:pPr>
        <w:rPr>
          <w:rFonts w:ascii="Times New Roman" w:hAnsi="Times New Roman" w:cs="Times New Roman"/>
        </w:rPr>
      </w:pPr>
    </w:p>
    <w:p w14:paraId="06EA4F77" w14:textId="77777777" w:rsidR="00B723BF" w:rsidRDefault="00B723BF">
      <w:pPr>
        <w:rPr>
          <w:rFonts w:ascii="Times New Roman" w:hAnsi="Times New Roman" w:cs="Times New Roman"/>
        </w:rPr>
      </w:pPr>
    </w:p>
    <w:p w14:paraId="5BB6FE06" w14:textId="77777777" w:rsidR="00B723BF" w:rsidRDefault="00B723BF">
      <w:pPr>
        <w:rPr>
          <w:rFonts w:ascii="Times New Roman" w:hAnsi="Times New Roman" w:cs="Times New Roman"/>
        </w:rPr>
      </w:pPr>
    </w:p>
    <w:p w14:paraId="1A212413" w14:textId="77777777" w:rsidR="00B723BF" w:rsidRDefault="00B723BF">
      <w:pPr>
        <w:rPr>
          <w:rFonts w:ascii="Times New Roman" w:hAnsi="Times New Roman" w:cs="Times New Roman"/>
        </w:rPr>
      </w:pPr>
    </w:p>
    <w:p w14:paraId="175EACB0" w14:textId="77777777" w:rsidR="00B723BF" w:rsidRDefault="00B723BF">
      <w:pPr>
        <w:rPr>
          <w:rFonts w:ascii="Times New Roman" w:hAnsi="Times New Roman" w:cs="Times New Roman"/>
        </w:rPr>
      </w:pPr>
    </w:p>
    <w:p w14:paraId="586E9BCC" w14:textId="77777777" w:rsidR="00B723BF" w:rsidRDefault="00B723BF">
      <w:pPr>
        <w:rPr>
          <w:rFonts w:ascii="Times New Roman" w:hAnsi="Times New Roman" w:cs="Times New Roman"/>
        </w:rPr>
      </w:pPr>
    </w:p>
    <w:p w14:paraId="2B336A84" w14:textId="77777777" w:rsidR="00B723BF" w:rsidRDefault="00B723BF">
      <w:pPr>
        <w:rPr>
          <w:rFonts w:ascii="Times New Roman" w:hAnsi="Times New Roman" w:cs="Times New Roman"/>
        </w:rPr>
      </w:pPr>
    </w:p>
    <w:p w14:paraId="41FC91E8" w14:textId="77777777" w:rsidR="00B723BF" w:rsidRDefault="00B723BF">
      <w:pPr>
        <w:rPr>
          <w:rFonts w:ascii="Times New Roman" w:hAnsi="Times New Roman" w:cs="Times New Roman"/>
        </w:rPr>
      </w:pPr>
    </w:p>
    <w:p w14:paraId="7F35D812" w14:textId="77777777" w:rsidR="00B723BF" w:rsidRDefault="00B723BF">
      <w:pPr>
        <w:rPr>
          <w:rFonts w:ascii="Times New Roman" w:hAnsi="Times New Roman" w:cs="Times New Roman"/>
        </w:rPr>
      </w:pPr>
    </w:p>
    <w:p w14:paraId="100735C1" w14:textId="77777777" w:rsidR="00B723BF" w:rsidRDefault="00B723BF">
      <w:pPr>
        <w:rPr>
          <w:rFonts w:ascii="Times New Roman" w:hAnsi="Times New Roman" w:cs="Times New Roman"/>
        </w:rPr>
      </w:pPr>
    </w:p>
    <w:p w14:paraId="19EDAF4C" w14:textId="77777777" w:rsidR="00B723BF" w:rsidRDefault="00B723BF">
      <w:pPr>
        <w:rPr>
          <w:rFonts w:ascii="Times New Roman" w:hAnsi="Times New Roman" w:cs="Times New Roman"/>
        </w:rPr>
      </w:pPr>
    </w:p>
    <w:p w14:paraId="6ECC4B7D" w14:textId="77777777" w:rsidR="00B723BF" w:rsidRDefault="00B723BF">
      <w:pPr>
        <w:rPr>
          <w:rFonts w:ascii="Times New Roman" w:hAnsi="Times New Roman" w:cs="Times New Roman"/>
        </w:rPr>
      </w:pPr>
    </w:p>
    <w:p w14:paraId="6DC69DBC" w14:textId="77777777" w:rsidR="00B723BF" w:rsidRDefault="00B723BF">
      <w:pPr>
        <w:rPr>
          <w:rFonts w:ascii="Times New Roman" w:hAnsi="Times New Roman" w:cs="Times New Roman"/>
        </w:rPr>
      </w:pPr>
    </w:p>
    <w:p w14:paraId="088EC2AC" w14:textId="77777777" w:rsidR="00B723BF" w:rsidRDefault="00B723BF">
      <w:pPr>
        <w:rPr>
          <w:rFonts w:ascii="Times New Roman" w:hAnsi="Times New Roman" w:cs="Times New Roman"/>
        </w:rPr>
      </w:pPr>
    </w:p>
    <w:p w14:paraId="085E0275" w14:textId="77777777" w:rsidR="00B723BF" w:rsidRDefault="00B723BF">
      <w:pPr>
        <w:rPr>
          <w:rFonts w:ascii="Times New Roman" w:hAnsi="Times New Roman" w:cs="Times New Roman"/>
        </w:rPr>
      </w:pPr>
    </w:p>
    <w:p w14:paraId="4A2E5850" w14:textId="6EFEC2FC" w:rsidR="00B723BF" w:rsidRDefault="00B723BF" w:rsidP="00B723BF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</w:pPr>
      <w:r w:rsidRPr="00B723BF">
        <w:rPr>
          <w:rFonts w:ascii="Times New Roman" w:hAnsi="Times New Roman" w:cs="Times New Roman"/>
          <w:b/>
          <w:bCs/>
        </w:rPr>
        <w:lastRenderedPageBreak/>
        <w:t xml:space="preserve">Appendix Table 2. </w:t>
      </w:r>
      <w:r w:rsidRPr="00B723BF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Components of each of 17 total expenditures</w:t>
      </w:r>
    </w:p>
    <w:p w14:paraId="08D080BE" w14:textId="77777777" w:rsidR="00B723BF" w:rsidRDefault="00B723BF" w:rsidP="00B723BF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</w:pPr>
    </w:p>
    <w:tbl>
      <w:tblPr>
        <w:tblW w:w="9980" w:type="dxa"/>
        <w:tblLook w:val="04A0" w:firstRow="1" w:lastRow="0" w:firstColumn="1" w:lastColumn="0" w:noHBand="0" w:noVBand="1"/>
      </w:tblPr>
      <w:tblGrid>
        <w:gridCol w:w="1300"/>
        <w:gridCol w:w="3260"/>
        <w:gridCol w:w="1740"/>
        <w:gridCol w:w="1200"/>
        <w:gridCol w:w="1300"/>
        <w:gridCol w:w="1180"/>
      </w:tblGrid>
      <w:tr w:rsidR="00B723BF" w:rsidRPr="00B723BF" w14:paraId="7DFCB676" w14:textId="77777777" w:rsidTr="00B723BF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2E498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8A2D6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BE341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Primary payer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A0397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Medicare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87C91" w14:textId="3771AFAD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Beneficiary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F8FCF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Per-diem </w:t>
            </w:r>
          </w:p>
        </w:tc>
      </w:tr>
      <w:tr w:rsidR="00B723BF" w:rsidRPr="00B723BF" w14:paraId="7DC27069" w14:textId="77777777" w:rsidTr="00B723B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CAE5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rt 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4A11C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Acute Inpatien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9AEC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0ADA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3318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211F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</w:tr>
      <w:tr w:rsidR="00B723BF" w:rsidRPr="00B723BF" w14:paraId="396F876C" w14:textId="77777777" w:rsidTr="00B723B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574B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4A87F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Other Inpatient Cost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D838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AC24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CC13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DD6E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</w:tr>
      <w:tr w:rsidR="00B723BF" w:rsidRPr="00B723BF" w14:paraId="427EB737" w14:textId="77777777" w:rsidTr="00B723B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187F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786F1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killed Nursing Facilit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BE58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F3EF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F9FB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EA13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723BF" w:rsidRPr="00B723BF" w14:paraId="6220ED74" w14:textId="77777777" w:rsidTr="00B723B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8A6E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66272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Hospice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8A00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12FF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70D0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D3E6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723BF" w:rsidRPr="00B723BF" w14:paraId="23DB19EC" w14:textId="77777777" w:rsidTr="00B723B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25F3F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4CC124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Home Health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A3FF9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4E847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FEE2C" w14:textId="1F6D54E5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0C38E" w14:textId="405E8EE3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723BF" w:rsidRPr="00B723BF" w14:paraId="196F21FA" w14:textId="77777777" w:rsidTr="00B723B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2576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rt 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FF895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Hospital Outpatien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485E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08A1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D118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5FEE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723BF" w:rsidRPr="00B723BF" w14:paraId="0BADC281" w14:textId="77777777" w:rsidTr="00B723B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38AE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64248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Ambulatory Surgery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7A2E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0F21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255A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C8A8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723BF" w:rsidRPr="00B723BF" w14:paraId="5BC610B4" w14:textId="77777777" w:rsidTr="00B723B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90E1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1BC30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art B Dru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5CF9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86A4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EE4F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3766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723BF" w:rsidRPr="00B723BF" w14:paraId="092369BB" w14:textId="77777777" w:rsidTr="00B723B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C2A0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649EC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Evaluation and Managemen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9564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C8B6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CE7B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E86E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723BF" w:rsidRPr="00B723BF" w14:paraId="0B434DCA" w14:textId="77777777" w:rsidTr="00B723B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E406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79381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Anesthesi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925E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01D1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9309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6729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723BF" w:rsidRPr="00B723BF" w14:paraId="3044C962" w14:textId="77777777" w:rsidTr="00B723B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F335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E1444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Dialysi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50A3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788B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6BF2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2211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723BF" w:rsidRPr="00B723BF" w14:paraId="537C991F" w14:textId="77777777" w:rsidTr="00B723B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7AF5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FF859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Other Procedur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4507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D716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5403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DBF1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723BF" w:rsidRPr="00B723BF" w14:paraId="071C99B0" w14:textId="77777777" w:rsidTr="00B723B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1BAA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14E0E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Imagin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4E51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7475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903B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1E92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723BF" w:rsidRPr="00B723BF" w14:paraId="1F2ECD9E" w14:textId="77777777" w:rsidTr="00B723B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B5D3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C4508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Test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149B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49D7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742E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CF97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723BF" w:rsidRPr="00B723BF" w14:paraId="13741C41" w14:textId="77777777" w:rsidTr="00B723BF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E03E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8D0E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Durable Medical Equipmen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2674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1E36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D0F0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606E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723BF" w:rsidRPr="00B723BF" w14:paraId="0EB18373" w14:textId="77777777" w:rsidTr="00B723B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973E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3171E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Other Part B Carrier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9B77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D53C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30B1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E498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723BF" w:rsidRPr="00B723BF" w14:paraId="7A2683E9" w14:textId="77777777" w:rsidTr="00B723B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C794A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5F3A9" w14:textId="77777777" w:rsidR="00B723BF" w:rsidRPr="00B723BF" w:rsidRDefault="00B723BF" w:rsidP="00B723B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art B Physicia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163D2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F6FCB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08600" w14:textId="77777777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23B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✓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1A43C" w14:textId="069C6F10" w:rsidR="00B723BF" w:rsidRPr="00B723BF" w:rsidRDefault="00B723BF" w:rsidP="00B723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71558AB6" w14:textId="77777777" w:rsidR="00B723BF" w:rsidRPr="00B723BF" w:rsidRDefault="00B723BF" w:rsidP="00B723BF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</w:p>
    <w:p w14:paraId="7E42C6B3" w14:textId="77777777" w:rsidR="00B723BF" w:rsidRDefault="00B723BF" w:rsidP="00B723BF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</w:pPr>
    </w:p>
    <w:p w14:paraId="0C5AD0A9" w14:textId="77777777" w:rsidR="00B723BF" w:rsidRPr="00B723BF" w:rsidRDefault="00B723BF" w:rsidP="00B723BF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</w:pPr>
    </w:p>
    <w:p w14:paraId="13F760CE" w14:textId="544F58C0" w:rsidR="00B723BF" w:rsidRDefault="00B723BF">
      <w:pPr>
        <w:rPr>
          <w:rFonts w:ascii="Times New Roman" w:hAnsi="Times New Roman" w:cs="Times New Roman"/>
        </w:rPr>
      </w:pPr>
    </w:p>
    <w:p w14:paraId="6498ABDB" w14:textId="77777777" w:rsidR="00B723BF" w:rsidRDefault="00B723BF">
      <w:pPr>
        <w:rPr>
          <w:rFonts w:ascii="Times New Roman" w:hAnsi="Times New Roman" w:cs="Times New Roman"/>
        </w:rPr>
      </w:pPr>
    </w:p>
    <w:p w14:paraId="0D4BAD87" w14:textId="77777777" w:rsidR="00B723BF" w:rsidRDefault="00B723BF">
      <w:pPr>
        <w:rPr>
          <w:rFonts w:ascii="Times New Roman" w:hAnsi="Times New Roman" w:cs="Times New Roman"/>
        </w:rPr>
      </w:pPr>
    </w:p>
    <w:p w14:paraId="0A5DBC16" w14:textId="77777777" w:rsidR="00A36E27" w:rsidRDefault="00A36E27">
      <w:pPr>
        <w:rPr>
          <w:rFonts w:ascii="Times New Roman" w:hAnsi="Times New Roman" w:cs="Times New Roman"/>
        </w:rPr>
      </w:pPr>
    </w:p>
    <w:p w14:paraId="691F03EE" w14:textId="77777777" w:rsidR="00A36E27" w:rsidRDefault="00A36E27">
      <w:pPr>
        <w:rPr>
          <w:rFonts w:ascii="Times New Roman" w:hAnsi="Times New Roman" w:cs="Times New Roman"/>
        </w:rPr>
      </w:pPr>
    </w:p>
    <w:p w14:paraId="5E981FD6" w14:textId="77777777" w:rsidR="00A36E27" w:rsidRDefault="00A36E27">
      <w:pPr>
        <w:rPr>
          <w:rFonts w:ascii="Times New Roman" w:hAnsi="Times New Roman" w:cs="Times New Roman"/>
        </w:rPr>
      </w:pPr>
    </w:p>
    <w:p w14:paraId="5D251F38" w14:textId="77777777" w:rsidR="00A36E27" w:rsidRDefault="00A36E27">
      <w:pPr>
        <w:rPr>
          <w:rFonts w:ascii="Times New Roman" w:hAnsi="Times New Roman" w:cs="Times New Roman"/>
        </w:rPr>
      </w:pPr>
    </w:p>
    <w:p w14:paraId="4574C952" w14:textId="77777777" w:rsidR="00A36E27" w:rsidRDefault="00A36E27">
      <w:pPr>
        <w:rPr>
          <w:rFonts w:ascii="Times New Roman" w:hAnsi="Times New Roman" w:cs="Times New Roman"/>
        </w:rPr>
      </w:pPr>
    </w:p>
    <w:p w14:paraId="688F2323" w14:textId="77777777" w:rsidR="00A36E27" w:rsidRDefault="00A36E27">
      <w:pPr>
        <w:rPr>
          <w:rFonts w:ascii="Times New Roman" w:hAnsi="Times New Roman" w:cs="Times New Roman"/>
        </w:rPr>
      </w:pPr>
    </w:p>
    <w:p w14:paraId="077A92D7" w14:textId="77777777" w:rsidR="00A36E27" w:rsidRDefault="00A36E27">
      <w:pPr>
        <w:rPr>
          <w:rFonts w:ascii="Times New Roman" w:hAnsi="Times New Roman" w:cs="Times New Roman"/>
        </w:rPr>
      </w:pPr>
    </w:p>
    <w:p w14:paraId="720C5366" w14:textId="77777777" w:rsidR="00A36E27" w:rsidRDefault="00A36E27">
      <w:pPr>
        <w:rPr>
          <w:rFonts w:ascii="Times New Roman" w:hAnsi="Times New Roman" w:cs="Times New Roman"/>
        </w:rPr>
      </w:pPr>
    </w:p>
    <w:p w14:paraId="386F6E00" w14:textId="77777777" w:rsidR="00A36E27" w:rsidRDefault="00A36E27">
      <w:pPr>
        <w:rPr>
          <w:rFonts w:ascii="Times New Roman" w:hAnsi="Times New Roman" w:cs="Times New Roman"/>
        </w:rPr>
      </w:pPr>
    </w:p>
    <w:p w14:paraId="7D0359CD" w14:textId="77777777" w:rsidR="00A36E27" w:rsidRDefault="00A36E27">
      <w:pPr>
        <w:rPr>
          <w:rFonts w:ascii="Times New Roman" w:hAnsi="Times New Roman" w:cs="Times New Roman"/>
        </w:rPr>
      </w:pPr>
    </w:p>
    <w:p w14:paraId="7BE87776" w14:textId="77777777" w:rsidR="00A36E27" w:rsidRDefault="00A36E27">
      <w:pPr>
        <w:rPr>
          <w:rFonts w:ascii="Times New Roman" w:hAnsi="Times New Roman" w:cs="Times New Roman"/>
        </w:rPr>
      </w:pPr>
    </w:p>
    <w:p w14:paraId="32CF460C" w14:textId="77777777" w:rsidR="00A36E27" w:rsidRDefault="00A36E27">
      <w:pPr>
        <w:rPr>
          <w:rFonts w:ascii="Times New Roman" w:hAnsi="Times New Roman" w:cs="Times New Roman"/>
        </w:rPr>
      </w:pPr>
    </w:p>
    <w:p w14:paraId="3F90F00E" w14:textId="77777777" w:rsidR="00A36E27" w:rsidRDefault="00A36E27">
      <w:pPr>
        <w:rPr>
          <w:rFonts w:ascii="Times New Roman" w:hAnsi="Times New Roman" w:cs="Times New Roman"/>
        </w:rPr>
      </w:pPr>
    </w:p>
    <w:p w14:paraId="22588655" w14:textId="77777777" w:rsidR="00A36E27" w:rsidRDefault="00A36E27">
      <w:pPr>
        <w:rPr>
          <w:rFonts w:ascii="Times New Roman" w:hAnsi="Times New Roman" w:cs="Times New Roman"/>
        </w:rPr>
      </w:pPr>
    </w:p>
    <w:p w14:paraId="073EF109" w14:textId="77777777" w:rsidR="00A36E27" w:rsidRDefault="00A36E27">
      <w:pPr>
        <w:rPr>
          <w:rFonts w:ascii="Times New Roman" w:hAnsi="Times New Roman" w:cs="Times New Roman"/>
        </w:rPr>
      </w:pPr>
    </w:p>
    <w:p w14:paraId="7BFF6A95" w14:textId="77777777" w:rsidR="00A36E27" w:rsidRDefault="00A36E27">
      <w:pPr>
        <w:rPr>
          <w:rFonts w:ascii="Times New Roman" w:hAnsi="Times New Roman" w:cs="Times New Roman"/>
        </w:rPr>
      </w:pPr>
    </w:p>
    <w:p w14:paraId="36C07D62" w14:textId="77777777" w:rsidR="00A36E27" w:rsidRDefault="00A36E27">
      <w:pPr>
        <w:rPr>
          <w:rFonts w:ascii="Times New Roman" w:hAnsi="Times New Roman" w:cs="Times New Roman"/>
        </w:rPr>
      </w:pPr>
    </w:p>
    <w:p w14:paraId="68133CE2" w14:textId="77777777" w:rsidR="00A36E27" w:rsidRDefault="00A36E27">
      <w:pPr>
        <w:rPr>
          <w:rFonts w:ascii="Times New Roman" w:hAnsi="Times New Roman" w:cs="Times New Roman"/>
        </w:rPr>
      </w:pPr>
    </w:p>
    <w:p w14:paraId="1B90C581" w14:textId="2111D913" w:rsidR="00A36E27" w:rsidRPr="00580918" w:rsidRDefault="00A36E2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580918">
        <w:rPr>
          <w:rFonts w:ascii="Times New Roman" w:hAnsi="Times New Roman" w:cs="Times New Roman"/>
          <w:b/>
          <w:bCs/>
          <w:color w:val="000000" w:themeColor="text1"/>
        </w:rPr>
        <w:lastRenderedPageBreak/>
        <w:t>Appendix Table 3.</w:t>
      </w:r>
      <w:r w:rsidR="00580918" w:rsidRPr="00580918">
        <w:rPr>
          <w:rFonts w:ascii="Times New Roman" w:hAnsi="Times New Roman" w:cs="Times New Roman"/>
          <w:b/>
          <w:bCs/>
          <w:color w:val="000000" w:themeColor="text1"/>
        </w:rPr>
        <w:t xml:space="preserve"> Comparisons of Racial Disparities in Parts A, B, and D expenditure stratified by gender.</w:t>
      </w:r>
    </w:p>
    <w:p w14:paraId="3CB15A9C" w14:textId="77777777" w:rsidR="00A36E27" w:rsidRDefault="00A36E27">
      <w:pPr>
        <w:rPr>
          <w:rFonts w:ascii="Times New Roman" w:hAnsi="Times New Roman" w:cs="Times New Roman"/>
        </w:rPr>
      </w:pPr>
    </w:p>
    <w:tbl>
      <w:tblPr>
        <w:tblW w:w="6600" w:type="dxa"/>
        <w:jc w:val="center"/>
        <w:tblLook w:val="04A0" w:firstRow="1" w:lastRow="0" w:firstColumn="1" w:lastColumn="0" w:noHBand="0" w:noVBand="1"/>
      </w:tblPr>
      <w:tblGrid>
        <w:gridCol w:w="2400"/>
        <w:gridCol w:w="2100"/>
        <w:gridCol w:w="2100"/>
      </w:tblGrid>
      <w:tr w:rsidR="00FD2FA4" w:rsidRPr="00FD2FA4" w14:paraId="0EED5E14" w14:textId="77777777" w:rsidTr="002E7420">
        <w:trPr>
          <w:trHeight w:val="280"/>
          <w:jc w:val="center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B021C" w14:textId="77777777" w:rsidR="00FD2FA4" w:rsidRPr="00FD2FA4" w:rsidRDefault="00FD2FA4" w:rsidP="002E742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CA7F7" w14:textId="77777777" w:rsidR="00FD2FA4" w:rsidRPr="00FD2FA4" w:rsidRDefault="00FD2FA4" w:rsidP="002E742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4869E" w14:textId="77777777" w:rsidR="00FD2FA4" w:rsidRPr="00FD2FA4" w:rsidRDefault="00FD2FA4" w:rsidP="002E742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Male</w:t>
            </w:r>
          </w:p>
        </w:tc>
      </w:tr>
      <w:tr w:rsidR="00FD2FA4" w:rsidRPr="00FD2FA4" w14:paraId="5AF2D09A" w14:textId="77777777" w:rsidTr="002E7420">
        <w:trPr>
          <w:trHeight w:val="280"/>
          <w:jc w:val="center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ED059" w14:textId="77777777" w:rsidR="00FD2FA4" w:rsidRPr="00FD2FA4" w:rsidRDefault="00FD2FA4" w:rsidP="002E742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art A Expenditur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BD12E" w14:textId="77777777" w:rsidR="00FD2FA4" w:rsidRPr="00FD2FA4" w:rsidRDefault="00FD2FA4" w:rsidP="002E742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4AC4D" w14:textId="77777777" w:rsidR="00FD2FA4" w:rsidRPr="00FD2FA4" w:rsidRDefault="00FD2FA4" w:rsidP="002E742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FD2FA4" w:rsidRPr="00FD2FA4" w14:paraId="391EEF9B" w14:textId="77777777" w:rsidTr="002E7420">
        <w:trPr>
          <w:trHeight w:val="28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7A7D" w14:textId="77777777" w:rsidR="00FD2FA4" w:rsidRPr="00FD2FA4" w:rsidRDefault="00FD2FA4" w:rsidP="002E742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Asian vs. White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DF62" w14:textId="77777777" w:rsidR="00FD2FA4" w:rsidRPr="00FD2FA4" w:rsidRDefault="00FD2FA4" w:rsidP="002E742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939(0.914, 0.96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817F" w14:textId="77777777" w:rsidR="00FD2FA4" w:rsidRPr="00FD2FA4" w:rsidRDefault="00FD2FA4" w:rsidP="002E742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019(0.991, 1.048)</w:t>
            </w:r>
          </w:p>
        </w:tc>
      </w:tr>
      <w:tr w:rsidR="00FD2FA4" w:rsidRPr="00FD2FA4" w14:paraId="3B4C8D05" w14:textId="77777777" w:rsidTr="002E7420">
        <w:trPr>
          <w:trHeight w:val="28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DA8F" w14:textId="77777777" w:rsidR="00FD2FA4" w:rsidRPr="00FD2FA4" w:rsidRDefault="00FD2FA4" w:rsidP="002E742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Black vs. White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8434" w14:textId="77777777" w:rsidR="00FD2FA4" w:rsidRPr="00FD2FA4" w:rsidRDefault="00FD2FA4" w:rsidP="002E742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976(0.965, 0.98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9A3A" w14:textId="77777777" w:rsidR="00FD2FA4" w:rsidRPr="00FD2FA4" w:rsidRDefault="00FD2FA4" w:rsidP="002E742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974(0.961, 0.987)</w:t>
            </w:r>
          </w:p>
        </w:tc>
      </w:tr>
      <w:tr w:rsidR="00FD2FA4" w:rsidRPr="00FD2FA4" w14:paraId="51559FAA" w14:textId="77777777" w:rsidTr="002E7420">
        <w:trPr>
          <w:trHeight w:val="28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CCAA" w14:textId="77777777" w:rsidR="00FD2FA4" w:rsidRPr="00FD2FA4" w:rsidRDefault="00FD2FA4" w:rsidP="002E742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Hispanic vs. White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530D" w14:textId="77777777" w:rsidR="00FD2FA4" w:rsidRPr="00FD2FA4" w:rsidRDefault="00FD2FA4" w:rsidP="002E742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908(0.896, 0.92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E388" w14:textId="77777777" w:rsidR="00FD2FA4" w:rsidRPr="00FD2FA4" w:rsidRDefault="00FD2FA4" w:rsidP="002E742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952(0.937, 0.966)</w:t>
            </w:r>
          </w:p>
        </w:tc>
      </w:tr>
      <w:tr w:rsidR="00FD2FA4" w:rsidRPr="00FD2FA4" w14:paraId="6591899E" w14:textId="77777777" w:rsidTr="002E7420">
        <w:trPr>
          <w:trHeight w:val="280"/>
          <w:jc w:val="center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B0CA1" w14:textId="77777777" w:rsidR="00FD2FA4" w:rsidRPr="00FD2FA4" w:rsidRDefault="00FD2FA4" w:rsidP="002E742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Other vs. White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06E74" w14:textId="77777777" w:rsidR="00FD2FA4" w:rsidRPr="00FD2FA4" w:rsidRDefault="00FD2FA4" w:rsidP="002E742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004(0.972, 1.038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A3C8C" w14:textId="77777777" w:rsidR="00FD2FA4" w:rsidRPr="00FD2FA4" w:rsidRDefault="00FD2FA4" w:rsidP="002E742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029(0.995, 1.065)</w:t>
            </w:r>
          </w:p>
        </w:tc>
      </w:tr>
      <w:tr w:rsidR="00FD2FA4" w:rsidRPr="00FD2FA4" w14:paraId="623D682F" w14:textId="77777777" w:rsidTr="002E7420">
        <w:trPr>
          <w:trHeight w:val="280"/>
          <w:jc w:val="center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96C89" w14:textId="77777777" w:rsidR="00FD2FA4" w:rsidRPr="00FD2FA4" w:rsidRDefault="00FD2FA4" w:rsidP="002E742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art B Expenditur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57A18" w14:textId="77777777" w:rsidR="00FD2FA4" w:rsidRPr="00FD2FA4" w:rsidRDefault="00FD2FA4" w:rsidP="002E742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9B8A4" w14:textId="77777777" w:rsidR="00FD2FA4" w:rsidRPr="00FD2FA4" w:rsidRDefault="00FD2FA4" w:rsidP="002E742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FD2FA4" w:rsidRPr="00FD2FA4" w14:paraId="6CFAB38B" w14:textId="77777777" w:rsidTr="002E7420">
        <w:trPr>
          <w:trHeight w:val="28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AF9C" w14:textId="77777777" w:rsidR="00FD2FA4" w:rsidRPr="00FD2FA4" w:rsidRDefault="00FD2FA4" w:rsidP="002E742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Asian vs. White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DA05" w14:textId="77777777" w:rsidR="00FD2FA4" w:rsidRPr="00FD2FA4" w:rsidRDefault="00FD2FA4" w:rsidP="002E742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774(0.766, 0.78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F6AA" w14:textId="77777777" w:rsidR="00FD2FA4" w:rsidRPr="00FD2FA4" w:rsidRDefault="00FD2FA4" w:rsidP="002E742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789(0.779, 0.800)</w:t>
            </w:r>
          </w:p>
        </w:tc>
      </w:tr>
      <w:tr w:rsidR="00FD2FA4" w:rsidRPr="00FD2FA4" w14:paraId="7A69BB33" w14:textId="77777777" w:rsidTr="002E7420">
        <w:trPr>
          <w:trHeight w:val="28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C8E4" w14:textId="77777777" w:rsidR="00FD2FA4" w:rsidRPr="00FD2FA4" w:rsidRDefault="00FD2FA4" w:rsidP="002E742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Black vs. White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B429" w14:textId="77777777" w:rsidR="00FD2FA4" w:rsidRPr="00FD2FA4" w:rsidRDefault="00FD2FA4" w:rsidP="002E742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875(0.868, 0.88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60DD" w14:textId="77777777" w:rsidR="00FD2FA4" w:rsidRPr="00FD2FA4" w:rsidRDefault="00FD2FA4" w:rsidP="002E742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881(0.873, 0.889)</w:t>
            </w:r>
          </w:p>
        </w:tc>
      </w:tr>
      <w:tr w:rsidR="00FD2FA4" w:rsidRPr="00FD2FA4" w14:paraId="3C2DE464" w14:textId="77777777" w:rsidTr="002E7420">
        <w:trPr>
          <w:trHeight w:val="28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8737" w14:textId="77777777" w:rsidR="00FD2FA4" w:rsidRPr="00FD2FA4" w:rsidRDefault="00FD2FA4" w:rsidP="002E742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Hispanic vs. White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3434" w14:textId="77777777" w:rsidR="00FD2FA4" w:rsidRPr="00FD2FA4" w:rsidRDefault="00FD2FA4" w:rsidP="002E742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852(0.846, 0.85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85F6" w14:textId="77777777" w:rsidR="00FD2FA4" w:rsidRPr="00FD2FA4" w:rsidRDefault="00FD2FA4" w:rsidP="002E742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825(0.817, 0.832)</w:t>
            </w:r>
          </w:p>
        </w:tc>
      </w:tr>
      <w:tr w:rsidR="00FD2FA4" w:rsidRPr="00FD2FA4" w14:paraId="00043297" w14:textId="77777777" w:rsidTr="002E7420">
        <w:trPr>
          <w:trHeight w:val="280"/>
          <w:jc w:val="center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FA8BE" w14:textId="77777777" w:rsidR="00FD2FA4" w:rsidRPr="00FD2FA4" w:rsidRDefault="00FD2FA4" w:rsidP="002E742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Other vs. White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967C0" w14:textId="77777777" w:rsidR="00FD2FA4" w:rsidRPr="00FD2FA4" w:rsidRDefault="00FD2FA4" w:rsidP="002E742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944(0.929, 0.960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E0BB7" w14:textId="77777777" w:rsidR="00FD2FA4" w:rsidRPr="00FD2FA4" w:rsidRDefault="00FD2FA4" w:rsidP="002E742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993(0.972, 1.014)</w:t>
            </w:r>
          </w:p>
        </w:tc>
      </w:tr>
      <w:tr w:rsidR="00FD2FA4" w:rsidRPr="00FD2FA4" w14:paraId="67F65A78" w14:textId="77777777" w:rsidTr="002E7420">
        <w:trPr>
          <w:trHeight w:val="280"/>
          <w:jc w:val="center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58CCB" w14:textId="77777777" w:rsidR="00FD2FA4" w:rsidRPr="00FD2FA4" w:rsidRDefault="00FD2FA4" w:rsidP="002E742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art D Expenditur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71B98" w14:textId="77777777" w:rsidR="00FD2FA4" w:rsidRPr="00FD2FA4" w:rsidRDefault="00FD2FA4" w:rsidP="002E742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A615F" w14:textId="77777777" w:rsidR="00FD2FA4" w:rsidRPr="00FD2FA4" w:rsidRDefault="00FD2FA4" w:rsidP="002E742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FD2FA4" w:rsidRPr="00FD2FA4" w14:paraId="2085DD61" w14:textId="77777777" w:rsidTr="002E7420">
        <w:trPr>
          <w:trHeight w:val="28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893A" w14:textId="77777777" w:rsidR="00FD2FA4" w:rsidRPr="00FD2FA4" w:rsidRDefault="00FD2FA4" w:rsidP="002E742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Asian vs. White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7BE5" w14:textId="77777777" w:rsidR="00FD2FA4" w:rsidRPr="00FD2FA4" w:rsidRDefault="00FD2FA4" w:rsidP="002E742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702(0.692, 0.71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C38D" w14:textId="77777777" w:rsidR="00FD2FA4" w:rsidRPr="00FD2FA4" w:rsidRDefault="00FD2FA4" w:rsidP="002E742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817(0.802, 0.833)</w:t>
            </w:r>
          </w:p>
        </w:tc>
      </w:tr>
      <w:tr w:rsidR="00FD2FA4" w:rsidRPr="00FD2FA4" w14:paraId="37F8467B" w14:textId="77777777" w:rsidTr="002E7420">
        <w:trPr>
          <w:trHeight w:val="28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8DF5" w14:textId="77777777" w:rsidR="00FD2FA4" w:rsidRPr="00FD2FA4" w:rsidRDefault="00FD2FA4" w:rsidP="002E742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Black vs. White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C0ED" w14:textId="77777777" w:rsidR="00FD2FA4" w:rsidRPr="00FD2FA4" w:rsidRDefault="00FD2FA4" w:rsidP="002E742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865(0.856, 0.87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2487" w14:textId="77777777" w:rsidR="00FD2FA4" w:rsidRPr="00FD2FA4" w:rsidRDefault="00FD2FA4" w:rsidP="002E742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814(0.803, 0.825)</w:t>
            </w:r>
          </w:p>
        </w:tc>
      </w:tr>
      <w:tr w:rsidR="00FD2FA4" w:rsidRPr="00FD2FA4" w14:paraId="21CCEBF6" w14:textId="77777777" w:rsidTr="002E7420">
        <w:trPr>
          <w:trHeight w:val="28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A4B0" w14:textId="77777777" w:rsidR="00FD2FA4" w:rsidRPr="00FD2FA4" w:rsidRDefault="00FD2FA4" w:rsidP="002E742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Hispanic vs. White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E322" w14:textId="77777777" w:rsidR="00FD2FA4" w:rsidRPr="00FD2FA4" w:rsidRDefault="00FD2FA4" w:rsidP="002E742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768(0.760, 0.77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581C" w14:textId="77777777" w:rsidR="00FD2FA4" w:rsidRPr="00FD2FA4" w:rsidRDefault="00FD2FA4" w:rsidP="002E742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702(0.693, 0.712)</w:t>
            </w:r>
          </w:p>
        </w:tc>
      </w:tr>
      <w:tr w:rsidR="00FD2FA4" w:rsidRPr="00FD2FA4" w14:paraId="2F83BCB4" w14:textId="77777777" w:rsidTr="002E7420">
        <w:trPr>
          <w:trHeight w:val="280"/>
          <w:jc w:val="center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50246" w14:textId="77777777" w:rsidR="00FD2FA4" w:rsidRPr="00FD2FA4" w:rsidRDefault="00FD2FA4" w:rsidP="002E742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Other vs. White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52355" w14:textId="77777777" w:rsidR="00FD2FA4" w:rsidRPr="00FD2FA4" w:rsidRDefault="00FD2FA4" w:rsidP="002E742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771(0.753, 0.790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91691" w14:textId="77777777" w:rsidR="00FD2FA4" w:rsidRPr="00FD2FA4" w:rsidRDefault="00FD2FA4" w:rsidP="002E742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D2FA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893(0.868, 0.918)</w:t>
            </w:r>
          </w:p>
        </w:tc>
      </w:tr>
    </w:tbl>
    <w:p w14:paraId="1D7E343B" w14:textId="77777777" w:rsidR="00580918" w:rsidRDefault="00580918">
      <w:pPr>
        <w:rPr>
          <w:rFonts w:ascii="Times New Roman" w:hAnsi="Times New Roman" w:cs="Times New Roman"/>
        </w:rPr>
      </w:pPr>
    </w:p>
    <w:p w14:paraId="11303673" w14:textId="77777777" w:rsidR="00A36E27" w:rsidRDefault="00A36E27">
      <w:pPr>
        <w:rPr>
          <w:rFonts w:ascii="Times New Roman" w:hAnsi="Times New Roman" w:cs="Times New Roman"/>
        </w:rPr>
      </w:pPr>
    </w:p>
    <w:p w14:paraId="4EFC6D05" w14:textId="73A86C8D" w:rsidR="00FD2FA4" w:rsidRDefault="008059C3">
      <w:pPr>
        <w:rPr>
          <w:rFonts w:ascii="Times New Roman" w:hAnsi="Times New Roman" w:cs="Times New Roman"/>
        </w:rPr>
      </w:pPr>
      <w:r w:rsidRPr="002E7420">
        <w:rPr>
          <w:rFonts w:ascii="Times New Roman" w:hAnsi="Times New Roman" w:cs="Times New Roman"/>
        </w:rPr>
        <w:t>Note</w:t>
      </w:r>
      <w:r w:rsidR="006016F6">
        <w:rPr>
          <w:rFonts w:ascii="Times New Roman" w:hAnsi="Times New Roman" w:cs="Times New Roman"/>
        </w:rPr>
        <w:t>:</w:t>
      </w:r>
      <w:r w:rsidRPr="002E7420">
        <w:rPr>
          <w:rFonts w:ascii="Times New Roman" w:hAnsi="Times New Roman" w:cs="Times New Roman"/>
        </w:rPr>
        <w:t xml:space="preserve"> Data are presented as </w:t>
      </w:r>
      <w:r>
        <w:rPr>
          <w:rFonts w:ascii="Times New Roman" w:hAnsi="Times New Roman" w:cs="Times New Roman"/>
        </w:rPr>
        <w:t>a ratio of estimated annualized spendings (95% confidence interval)</w:t>
      </w:r>
      <w:r w:rsidRPr="002E7420">
        <w:rPr>
          <w:rFonts w:ascii="Times New Roman" w:hAnsi="Times New Roman" w:cs="Times New Roman"/>
        </w:rPr>
        <w:t>.</w:t>
      </w:r>
    </w:p>
    <w:p w14:paraId="290F5657" w14:textId="77777777" w:rsidR="00FD2FA4" w:rsidRDefault="00FD2FA4">
      <w:pPr>
        <w:rPr>
          <w:rFonts w:ascii="Times New Roman" w:hAnsi="Times New Roman" w:cs="Times New Roman"/>
        </w:rPr>
      </w:pPr>
    </w:p>
    <w:p w14:paraId="0338F5AE" w14:textId="77777777" w:rsidR="00FD2FA4" w:rsidRDefault="00FD2FA4">
      <w:pPr>
        <w:rPr>
          <w:rFonts w:ascii="Times New Roman" w:hAnsi="Times New Roman" w:cs="Times New Roman"/>
        </w:rPr>
      </w:pPr>
    </w:p>
    <w:p w14:paraId="16EA5741" w14:textId="77777777" w:rsidR="00FD2FA4" w:rsidRDefault="00FD2FA4">
      <w:pPr>
        <w:rPr>
          <w:rFonts w:ascii="Times New Roman" w:hAnsi="Times New Roman" w:cs="Times New Roman"/>
        </w:rPr>
      </w:pPr>
    </w:p>
    <w:p w14:paraId="34559091" w14:textId="77777777" w:rsidR="00FD2FA4" w:rsidRDefault="00FD2FA4">
      <w:pPr>
        <w:rPr>
          <w:rFonts w:ascii="Times New Roman" w:hAnsi="Times New Roman" w:cs="Times New Roman"/>
        </w:rPr>
      </w:pPr>
    </w:p>
    <w:p w14:paraId="48A56A77" w14:textId="77777777" w:rsidR="00FD2FA4" w:rsidRDefault="00FD2FA4">
      <w:pPr>
        <w:rPr>
          <w:rFonts w:ascii="Times New Roman" w:hAnsi="Times New Roman" w:cs="Times New Roman"/>
        </w:rPr>
      </w:pPr>
    </w:p>
    <w:p w14:paraId="41FDF4F6" w14:textId="77777777" w:rsidR="00FD2FA4" w:rsidRDefault="00FD2FA4">
      <w:pPr>
        <w:rPr>
          <w:rFonts w:ascii="Times New Roman" w:hAnsi="Times New Roman" w:cs="Times New Roman"/>
        </w:rPr>
      </w:pPr>
    </w:p>
    <w:p w14:paraId="376F2B13" w14:textId="77777777" w:rsidR="00FD2FA4" w:rsidRDefault="00FD2FA4">
      <w:pPr>
        <w:rPr>
          <w:rFonts w:ascii="Times New Roman" w:hAnsi="Times New Roman" w:cs="Times New Roman"/>
        </w:rPr>
      </w:pPr>
    </w:p>
    <w:p w14:paraId="6E430661" w14:textId="77777777" w:rsidR="00FD2FA4" w:rsidRDefault="00FD2FA4">
      <w:pPr>
        <w:rPr>
          <w:rFonts w:ascii="Times New Roman" w:hAnsi="Times New Roman" w:cs="Times New Roman"/>
        </w:rPr>
      </w:pPr>
    </w:p>
    <w:p w14:paraId="112C2B1E" w14:textId="77777777" w:rsidR="00FD2FA4" w:rsidRDefault="00FD2FA4">
      <w:pPr>
        <w:rPr>
          <w:rFonts w:ascii="Times New Roman" w:hAnsi="Times New Roman" w:cs="Times New Roman"/>
        </w:rPr>
      </w:pPr>
    </w:p>
    <w:p w14:paraId="28E2D0AE" w14:textId="77777777" w:rsidR="00FD2FA4" w:rsidRDefault="00FD2FA4">
      <w:pPr>
        <w:rPr>
          <w:rFonts w:ascii="Times New Roman" w:hAnsi="Times New Roman" w:cs="Times New Roman"/>
        </w:rPr>
      </w:pPr>
    </w:p>
    <w:p w14:paraId="7A79AAC0" w14:textId="77777777" w:rsidR="00FD2FA4" w:rsidRDefault="00FD2FA4">
      <w:pPr>
        <w:rPr>
          <w:rFonts w:ascii="Times New Roman" w:hAnsi="Times New Roman" w:cs="Times New Roman"/>
        </w:rPr>
      </w:pPr>
    </w:p>
    <w:p w14:paraId="7B09B6F9" w14:textId="77777777" w:rsidR="00FD2FA4" w:rsidRDefault="00FD2FA4">
      <w:pPr>
        <w:rPr>
          <w:rFonts w:ascii="Times New Roman" w:hAnsi="Times New Roman" w:cs="Times New Roman"/>
        </w:rPr>
      </w:pPr>
    </w:p>
    <w:p w14:paraId="0356C637" w14:textId="77777777" w:rsidR="00FD2FA4" w:rsidRDefault="00FD2FA4">
      <w:pPr>
        <w:rPr>
          <w:rFonts w:ascii="Times New Roman" w:hAnsi="Times New Roman" w:cs="Times New Roman"/>
        </w:rPr>
      </w:pPr>
    </w:p>
    <w:p w14:paraId="73D59F72" w14:textId="77777777" w:rsidR="00FD2FA4" w:rsidRDefault="00FD2FA4">
      <w:pPr>
        <w:rPr>
          <w:rFonts w:ascii="Times New Roman" w:hAnsi="Times New Roman" w:cs="Times New Roman"/>
        </w:rPr>
      </w:pPr>
    </w:p>
    <w:p w14:paraId="332AFB27" w14:textId="77777777" w:rsidR="00FD2FA4" w:rsidRDefault="00FD2FA4">
      <w:pPr>
        <w:rPr>
          <w:rFonts w:ascii="Times New Roman" w:hAnsi="Times New Roman" w:cs="Times New Roman"/>
        </w:rPr>
      </w:pPr>
    </w:p>
    <w:p w14:paraId="64157E1D" w14:textId="77777777" w:rsidR="00FD2FA4" w:rsidRDefault="00FD2FA4">
      <w:pPr>
        <w:rPr>
          <w:rFonts w:ascii="Times New Roman" w:hAnsi="Times New Roman" w:cs="Times New Roman"/>
        </w:rPr>
      </w:pPr>
    </w:p>
    <w:p w14:paraId="74139C61" w14:textId="77777777" w:rsidR="00FD2FA4" w:rsidRDefault="00FD2FA4">
      <w:pPr>
        <w:rPr>
          <w:rFonts w:ascii="Times New Roman" w:hAnsi="Times New Roman" w:cs="Times New Roman"/>
        </w:rPr>
      </w:pPr>
    </w:p>
    <w:p w14:paraId="097F3EF9" w14:textId="77777777" w:rsidR="00FD2FA4" w:rsidRDefault="00FD2FA4">
      <w:pPr>
        <w:rPr>
          <w:rFonts w:ascii="Times New Roman" w:hAnsi="Times New Roman" w:cs="Times New Roman"/>
        </w:rPr>
      </w:pPr>
    </w:p>
    <w:p w14:paraId="137AE4F8" w14:textId="77777777" w:rsidR="00FD2FA4" w:rsidRDefault="00FD2FA4">
      <w:pPr>
        <w:rPr>
          <w:rFonts w:ascii="Times New Roman" w:hAnsi="Times New Roman" w:cs="Times New Roman"/>
        </w:rPr>
      </w:pPr>
    </w:p>
    <w:p w14:paraId="06A52B48" w14:textId="77777777" w:rsidR="00FD2FA4" w:rsidRDefault="00FD2FA4">
      <w:pPr>
        <w:rPr>
          <w:rFonts w:ascii="Times New Roman" w:hAnsi="Times New Roman" w:cs="Times New Roman"/>
        </w:rPr>
      </w:pPr>
    </w:p>
    <w:p w14:paraId="2CC0437E" w14:textId="77777777" w:rsidR="00FD2FA4" w:rsidRDefault="00FD2FA4">
      <w:pPr>
        <w:rPr>
          <w:rFonts w:ascii="Times New Roman" w:hAnsi="Times New Roman" w:cs="Times New Roman"/>
        </w:rPr>
      </w:pPr>
    </w:p>
    <w:p w14:paraId="37D6DC63" w14:textId="77777777" w:rsidR="00FD2FA4" w:rsidRDefault="00FD2FA4">
      <w:pPr>
        <w:rPr>
          <w:rFonts w:ascii="Times New Roman" w:hAnsi="Times New Roman" w:cs="Times New Roman"/>
        </w:rPr>
      </w:pPr>
    </w:p>
    <w:p w14:paraId="2BBD863C" w14:textId="77777777" w:rsidR="00FD2FA4" w:rsidRDefault="00FD2FA4">
      <w:pPr>
        <w:rPr>
          <w:rFonts w:ascii="Times New Roman" w:hAnsi="Times New Roman" w:cs="Times New Roman"/>
        </w:rPr>
      </w:pPr>
    </w:p>
    <w:p w14:paraId="6B47EC14" w14:textId="77777777" w:rsidR="00FD2FA4" w:rsidRDefault="00FD2FA4">
      <w:pPr>
        <w:rPr>
          <w:rFonts w:ascii="Times New Roman" w:hAnsi="Times New Roman" w:cs="Times New Roman"/>
        </w:rPr>
      </w:pPr>
    </w:p>
    <w:p w14:paraId="19796189" w14:textId="77777777" w:rsidR="002A6DEF" w:rsidRPr="00730681" w:rsidRDefault="00FD2FA4" w:rsidP="002A6DE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730681">
        <w:rPr>
          <w:rFonts w:ascii="Times New Roman" w:hAnsi="Times New Roman" w:cs="Times New Roman"/>
          <w:b/>
          <w:bCs/>
          <w:color w:val="000000" w:themeColor="text1"/>
        </w:rPr>
        <w:lastRenderedPageBreak/>
        <w:t>Appendix Table 4.</w:t>
      </w:r>
      <w:r w:rsidR="002A6DEF" w:rsidRPr="00730681">
        <w:rPr>
          <w:rFonts w:ascii="Times New Roman" w:hAnsi="Times New Roman" w:cs="Times New Roman"/>
          <w:b/>
          <w:bCs/>
          <w:color w:val="000000" w:themeColor="text1"/>
        </w:rPr>
        <w:t xml:space="preserve"> Comparisons of Racial Disparities before and after the implementation of Affordable Care Act.</w:t>
      </w:r>
    </w:p>
    <w:tbl>
      <w:tblPr>
        <w:tblW w:w="9620" w:type="dxa"/>
        <w:tblLook w:val="04A0" w:firstRow="1" w:lastRow="0" w:firstColumn="1" w:lastColumn="0" w:noHBand="0" w:noVBand="1"/>
      </w:tblPr>
      <w:tblGrid>
        <w:gridCol w:w="3080"/>
        <w:gridCol w:w="2100"/>
        <w:gridCol w:w="2340"/>
        <w:gridCol w:w="2100"/>
      </w:tblGrid>
      <w:tr w:rsidR="00730681" w:rsidRPr="00730681" w14:paraId="45A445D6" w14:textId="77777777" w:rsidTr="002E7420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2F4D0" w14:textId="77777777" w:rsidR="00637F61" w:rsidRPr="00730681" w:rsidRDefault="00637F61" w:rsidP="002E742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306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6A4AE" w14:textId="77777777" w:rsidR="00637F61" w:rsidRPr="00730681" w:rsidRDefault="00637F61" w:rsidP="002E742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306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art 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88E3C" w14:textId="77777777" w:rsidR="00637F61" w:rsidRPr="00730681" w:rsidRDefault="00637F61" w:rsidP="002E742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306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art B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58AA2" w14:textId="77777777" w:rsidR="00637F61" w:rsidRPr="00730681" w:rsidRDefault="00637F61" w:rsidP="002E742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306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art D</w:t>
            </w:r>
          </w:p>
        </w:tc>
      </w:tr>
      <w:tr w:rsidR="00730681" w:rsidRPr="00730681" w14:paraId="1D7CA8F1" w14:textId="77777777" w:rsidTr="002E7420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0C8A" w14:textId="77777777" w:rsidR="00637F61" w:rsidRPr="00730681" w:rsidRDefault="00637F61" w:rsidP="002E742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306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Asian vs. White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F642" w14:textId="77777777" w:rsidR="00637F61" w:rsidRPr="00730681" w:rsidRDefault="00637F61" w:rsidP="002E742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3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989(0.971, 1.00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F993" w14:textId="77777777" w:rsidR="00637F61" w:rsidRPr="00730681" w:rsidRDefault="00637F61" w:rsidP="002E742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3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089(1.082, 1.09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4DB2" w14:textId="77777777" w:rsidR="00637F61" w:rsidRPr="00730681" w:rsidRDefault="00637F61" w:rsidP="002E742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3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960(0.954, 0.966)</w:t>
            </w:r>
          </w:p>
        </w:tc>
      </w:tr>
      <w:tr w:rsidR="00730681" w:rsidRPr="00730681" w14:paraId="66D542B1" w14:textId="77777777" w:rsidTr="002E7420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E204" w14:textId="77777777" w:rsidR="00637F61" w:rsidRPr="00730681" w:rsidRDefault="00637F61" w:rsidP="002E742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306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Black vs. White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A3B2" w14:textId="77777777" w:rsidR="00637F61" w:rsidRPr="00730681" w:rsidRDefault="00637F61" w:rsidP="002E742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3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985(0.976, 0.99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C13F" w14:textId="77777777" w:rsidR="00637F61" w:rsidRPr="00730681" w:rsidRDefault="00637F61" w:rsidP="002E742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3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019(1.014, 1.02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8911" w14:textId="77777777" w:rsidR="00637F61" w:rsidRPr="00730681" w:rsidRDefault="00637F61" w:rsidP="002E742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3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963(0.959, 0.967)</w:t>
            </w:r>
          </w:p>
        </w:tc>
      </w:tr>
      <w:tr w:rsidR="00730681" w:rsidRPr="00730681" w14:paraId="3B3E4E25" w14:textId="77777777" w:rsidTr="002E7420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6143" w14:textId="77777777" w:rsidR="00637F61" w:rsidRPr="00730681" w:rsidRDefault="00637F61" w:rsidP="002E742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306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Hispanic vs. White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FC77" w14:textId="77777777" w:rsidR="00637F61" w:rsidRPr="00730681" w:rsidRDefault="00637F61" w:rsidP="002E742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3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976(0.967, 0.98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32C1" w14:textId="77777777" w:rsidR="00637F61" w:rsidRPr="00730681" w:rsidRDefault="00637F61" w:rsidP="002E742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3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061(1.056, 1.06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E191" w14:textId="77777777" w:rsidR="00637F61" w:rsidRPr="00730681" w:rsidRDefault="00637F61" w:rsidP="002E742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3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940(0.937, 0.944)</w:t>
            </w:r>
          </w:p>
        </w:tc>
      </w:tr>
      <w:tr w:rsidR="00730681" w:rsidRPr="00730681" w14:paraId="2BA89992" w14:textId="77777777" w:rsidTr="002E7420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8AC71" w14:textId="77777777" w:rsidR="00637F61" w:rsidRPr="00730681" w:rsidRDefault="00637F61" w:rsidP="002E742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306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Other vs. White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C646F" w14:textId="77777777" w:rsidR="00637F61" w:rsidRPr="00730681" w:rsidRDefault="00637F61" w:rsidP="002E742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3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996(0.974, 1.020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5DA0D" w14:textId="77777777" w:rsidR="00637F61" w:rsidRPr="00730681" w:rsidRDefault="00637F61" w:rsidP="002E742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3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006(0.994, 1.017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B1BDC" w14:textId="77777777" w:rsidR="00637F61" w:rsidRPr="00730681" w:rsidRDefault="00637F61" w:rsidP="002E742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3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996(0.984, 1.007)</w:t>
            </w:r>
          </w:p>
        </w:tc>
      </w:tr>
    </w:tbl>
    <w:p w14:paraId="3512E3A8" w14:textId="609F86A1" w:rsidR="00FD2FA4" w:rsidRPr="00730681" w:rsidRDefault="00FD2FA4">
      <w:pPr>
        <w:rPr>
          <w:rFonts w:ascii="Times New Roman" w:hAnsi="Times New Roman" w:cs="Times New Roman"/>
          <w:color w:val="000000" w:themeColor="text1"/>
        </w:rPr>
      </w:pPr>
    </w:p>
    <w:p w14:paraId="0E1E1F09" w14:textId="2487B3AD" w:rsidR="00730681" w:rsidRPr="00730681" w:rsidRDefault="00730681" w:rsidP="0073068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730681">
        <w:rPr>
          <w:rFonts w:ascii="Times New Roman" w:hAnsi="Times New Roman" w:cs="Times New Roman"/>
          <w:color w:val="000000" w:themeColor="text1"/>
        </w:rPr>
        <w:t>Note</w:t>
      </w:r>
      <w:r w:rsidR="00CF2A48">
        <w:rPr>
          <w:rFonts w:ascii="Times New Roman" w:hAnsi="Times New Roman" w:cs="Times New Roman"/>
          <w:color w:val="000000" w:themeColor="text1"/>
        </w:rPr>
        <w:t>s</w:t>
      </w:r>
      <w:r w:rsidRPr="00730681">
        <w:rPr>
          <w:rFonts w:ascii="Times New Roman" w:hAnsi="Times New Roman" w:cs="Times New Roman"/>
          <w:color w:val="000000" w:themeColor="text1"/>
        </w:rPr>
        <w:t>: We tested statistical significance of difference-in-difference, (disparities in 2014-2020) - (disparities in 2007-2013)</w:t>
      </w:r>
      <w:r w:rsidR="00CF2A48">
        <w:rPr>
          <w:rFonts w:ascii="Times New Roman" w:hAnsi="Times New Roman" w:cs="Times New Roman"/>
          <w:color w:val="000000" w:themeColor="text1"/>
        </w:rPr>
        <w:t xml:space="preserve">. </w:t>
      </w:r>
    </w:p>
    <w:p w14:paraId="41F364BA" w14:textId="77777777" w:rsidR="0013189E" w:rsidRPr="00B723BF" w:rsidRDefault="0013189E">
      <w:pPr>
        <w:rPr>
          <w:rFonts w:ascii="Times New Roman" w:hAnsi="Times New Roman" w:cs="Times New Roman"/>
        </w:rPr>
      </w:pPr>
    </w:p>
    <w:sectPr w:rsidR="0013189E" w:rsidRPr="00B723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3BF"/>
    <w:rsid w:val="001202CD"/>
    <w:rsid w:val="0013189E"/>
    <w:rsid w:val="001B5DA5"/>
    <w:rsid w:val="00297EB8"/>
    <w:rsid w:val="002A6DEF"/>
    <w:rsid w:val="00536B79"/>
    <w:rsid w:val="00580918"/>
    <w:rsid w:val="006016F6"/>
    <w:rsid w:val="00637F61"/>
    <w:rsid w:val="00730681"/>
    <w:rsid w:val="008059C3"/>
    <w:rsid w:val="00943ADC"/>
    <w:rsid w:val="009466EA"/>
    <w:rsid w:val="00A36E27"/>
    <w:rsid w:val="00A73B3C"/>
    <w:rsid w:val="00B723BF"/>
    <w:rsid w:val="00CF2A48"/>
    <w:rsid w:val="00D96A12"/>
    <w:rsid w:val="00FD2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E5107B"/>
  <w15:chartTrackingRefBased/>
  <w15:docId w15:val="{0A4C23E2-3E46-D74D-AF51-DBB8068CF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90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7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9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574</Words>
  <Characters>3278</Characters>
  <Application>Microsoft Office Word</Application>
  <DocSecurity>0</DocSecurity>
  <Lines>27</Lines>
  <Paragraphs>7</Paragraphs>
  <ScaleCrop>false</ScaleCrop>
  <Company/>
  <LinksUpToDate>false</LinksUpToDate>
  <CharactersWithSpaces>3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k, Seo (NIH/NLM/LHC) [E]</dc:creator>
  <cp:keywords/>
  <dc:description/>
  <cp:lastModifiedBy>Baik, Seo (NIH/NLM/LHC) [E]</cp:lastModifiedBy>
  <cp:revision>14</cp:revision>
  <dcterms:created xsi:type="dcterms:W3CDTF">2023-08-25T18:27:00Z</dcterms:created>
  <dcterms:modified xsi:type="dcterms:W3CDTF">2023-10-06T14:30:00Z</dcterms:modified>
</cp:coreProperties>
</file>